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AEABB" w14:textId="2E9BA3A4" w:rsidR="009208E4" w:rsidRDefault="003C0009">
      <w:r>
        <w:t xml:space="preserve">Supplementary </w:t>
      </w:r>
      <w:r w:rsidR="009208E4">
        <w:t xml:space="preserve">Table </w:t>
      </w:r>
      <w:r w:rsidR="00EA30BB">
        <w:t>1</w:t>
      </w:r>
      <w:r w:rsidR="009208E4">
        <w:t>.</w:t>
      </w:r>
      <w:r w:rsidR="009B5109">
        <w:t xml:space="preserve"> Mean </w:t>
      </w:r>
      <w:r w:rsidR="005E148E">
        <w:t>Perplexity Values across 5-Fold Cross-Validations for K-Topic Solutions</w:t>
      </w:r>
    </w:p>
    <w:tbl>
      <w:tblPr>
        <w:tblW w:w="34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24"/>
      </w:tblGrid>
      <w:tr w:rsidR="009208E4" w:rsidRPr="009208E4" w14:paraId="7FC57D80" w14:textId="77777777" w:rsidTr="00E72BD0">
        <w:trPr>
          <w:trHeight w:val="288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5872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k</w:t>
            </w:r>
          </w:p>
        </w:tc>
        <w:tc>
          <w:tcPr>
            <w:tcW w:w="25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0A79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an perplexity across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br/>
            </w: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5-fold cross-validation</w:t>
            </w:r>
          </w:p>
        </w:tc>
      </w:tr>
      <w:tr w:rsidR="009208E4" w:rsidRPr="009208E4" w14:paraId="49FC8910" w14:textId="77777777" w:rsidTr="00E72BD0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6C848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5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24C73F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094.192</w:t>
            </w:r>
          </w:p>
        </w:tc>
      </w:tr>
      <w:tr w:rsidR="009208E4" w:rsidRPr="009208E4" w14:paraId="100285F8" w14:textId="77777777" w:rsidTr="00E72BD0">
        <w:trPr>
          <w:trHeight w:val="288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230818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5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FA8663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063.629</w:t>
            </w:r>
          </w:p>
        </w:tc>
      </w:tr>
      <w:tr w:rsidR="009208E4" w:rsidRPr="009208E4" w14:paraId="4E5A5732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A3443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D13DEE3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044.236</w:t>
            </w:r>
          </w:p>
        </w:tc>
      </w:tr>
      <w:tr w:rsidR="009208E4" w:rsidRPr="009208E4" w14:paraId="08242723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D003DC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93101F1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022.377</w:t>
            </w:r>
          </w:p>
        </w:tc>
      </w:tr>
      <w:tr w:rsidR="009208E4" w:rsidRPr="009208E4" w14:paraId="572FC728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E201C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4922CD6E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010.795</w:t>
            </w:r>
          </w:p>
        </w:tc>
      </w:tr>
      <w:tr w:rsidR="009208E4" w:rsidRPr="009208E4" w14:paraId="223B78ED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82D56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1F013FB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97.6771</w:t>
            </w:r>
          </w:p>
        </w:tc>
      </w:tr>
      <w:tr w:rsidR="009208E4" w:rsidRPr="009208E4" w14:paraId="264E0E4B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ACF92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41A0C12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87.7878</w:t>
            </w:r>
          </w:p>
        </w:tc>
      </w:tr>
      <w:tr w:rsidR="009208E4" w:rsidRPr="009208E4" w14:paraId="7A4E7DFB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7218C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2A1ECA9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76.3103</w:t>
            </w:r>
          </w:p>
        </w:tc>
      </w:tr>
      <w:tr w:rsidR="009208E4" w:rsidRPr="009208E4" w14:paraId="4C125A85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440DCE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DD268FC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71.3625</w:t>
            </w:r>
          </w:p>
        </w:tc>
      </w:tr>
      <w:tr w:rsidR="009208E4" w:rsidRPr="009208E4" w14:paraId="081E2123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278B63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431B447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65.2854</w:t>
            </w:r>
          </w:p>
        </w:tc>
      </w:tr>
      <w:tr w:rsidR="009208E4" w:rsidRPr="009208E4" w14:paraId="65AD8884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9ED0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736A039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56.1476</w:t>
            </w:r>
          </w:p>
        </w:tc>
      </w:tr>
      <w:tr w:rsidR="009208E4" w:rsidRPr="009208E4" w14:paraId="604ECD14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B19AD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AF4E70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49.7918</w:t>
            </w:r>
          </w:p>
        </w:tc>
      </w:tr>
      <w:tr w:rsidR="009208E4" w:rsidRPr="009208E4" w14:paraId="7D7E821A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1E6F8D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4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CAA54A9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44.3822</w:t>
            </w:r>
          </w:p>
        </w:tc>
      </w:tr>
      <w:tr w:rsidR="009208E4" w:rsidRPr="009208E4" w14:paraId="0E13622E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20DD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5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BE8D3D4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40.8395</w:t>
            </w:r>
          </w:p>
        </w:tc>
      </w:tr>
      <w:tr w:rsidR="009208E4" w:rsidRPr="009208E4" w14:paraId="61501D85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A4359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6E66F7E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37.5051</w:t>
            </w:r>
          </w:p>
        </w:tc>
      </w:tr>
      <w:tr w:rsidR="009208E4" w:rsidRPr="009208E4" w14:paraId="3FE18504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8974F8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7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9593F64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36.0827</w:t>
            </w:r>
          </w:p>
        </w:tc>
      </w:tr>
      <w:tr w:rsidR="009208E4" w:rsidRPr="009208E4" w14:paraId="19366451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B8D24E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268CABC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34.8353</w:t>
            </w:r>
          </w:p>
        </w:tc>
      </w:tr>
      <w:tr w:rsidR="009208E4" w:rsidRPr="009208E4" w14:paraId="263DA1F2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33EFB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19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5840EEE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30.3794</w:t>
            </w:r>
          </w:p>
        </w:tc>
      </w:tr>
      <w:tr w:rsidR="009208E4" w:rsidRPr="009208E4" w14:paraId="4FCC5BC9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A807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679EBD2D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9.5892</w:t>
            </w:r>
          </w:p>
        </w:tc>
      </w:tr>
      <w:tr w:rsidR="009208E4" w:rsidRPr="009208E4" w14:paraId="057B3986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A1232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47C902BF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6.9566</w:t>
            </w:r>
          </w:p>
        </w:tc>
      </w:tr>
      <w:tr w:rsidR="009208E4" w:rsidRPr="009208E4" w14:paraId="3772DCC4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5A7EE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21C2563B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5.5315</w:t>
            </w:r>
          </w:p>
        </w:tc>
      </w:tr>
      <w:tr w:rsidR="009208E4" w:rsidRPr="009208E4" w14:paraId="066B35E3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C220B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702EDD8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3.5127</w:t>
            </w:r>
          </w:p>
        </w:tc>
      </w:tr>
      <w:tr w:rsidR="009208E4" w:rsidRPr="009208E4" w14:paraId="4ECDDFEE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F04B4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276452EC" w14:textId="174CD2B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3.654</w:t>
            </w:r>
            <w:r w:rsidR="004B4419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9208E4" w:rsidRPr="009208E4" w14:paraId="38BE706E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149024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6EEA9762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2.2747</w:t>
            </w:r>
          </w:p>
        </w:tc>
      </w:tr>
      <w:tr w:rsidR="009208E4" w:rsidRPr="009208E4" w14:paraId="4379044A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C001A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4CCE4FA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2.9319</w:t>
            </w:r>
          </w:p>
        </w:tc>
      </w:tr>
      <w:tr w:rsidR="009208E4" w:rsidRPr="009208E4" w14:paraId="5EB2A34E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A670F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04769CC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19.1814</w:t>
            </w:r>
          </w:p>
        </w:tc>
      </w:tr>
      <w:tr w:rsidR="009208E4" w:rsidRPr="009208E4" w14:paraId="3539AA06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FCC4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8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2BC19E0" w14:textId="0784C0D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19.56</w:t>
            </w:r>
            <w:r w:rsidR="004B4419">
              <w:rPr>
                <w:rFonts w:ascii="Calibri" w:eastAsia="Times New Roman" w:hAnsi="Calibri" w:cs="Calibri"/>
                <w:color w:val="000000"/>
                <w:lang w:eastAsia="en-AU"/>
              </w:rPr>
              <w:t>00</w:t>
            </w:r>
          </w:p>
        </w:tc>
      </w:tr>
      <w:tr w:rsidR="009208E4" w:rsidRPr="009208E4" w14:paraId="2C69EFB6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3C8791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2D2981EB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0.0769</w:t>
            </w:r>
          </w:p>
        </w:tc>
      </w:tr>
      <w:tr w:rsidR="009208E4" w:rsidRPr="009208E4" w14:paraId="4BA0C1CB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1DEB16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0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1D0A041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19.0295</w:t>
            </w:r>
          </w:p>
        </w:tc>
      </w:tr>
      <w:tr w:rsidR="009208E4" w:rsidRPr="009208E4" w14:paraId="4B62ACEC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75CF6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1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3F64FDC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17.6358</w:t>
            </w:r>
          </w:p>
        </w:tc>
      </w:tr>
      <w:tr w:rsidR="009208E4" w:rsidRPr="009208E4" w14:paraId="2D9981FC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0B94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220564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18.4389</w:t>
            </w:r>
          </w:p>
        </w:tc>
      </w:tr>
      <w:tr w:rsidR="009208E4" w:rsidRPr="009208E4" w14:paraId="70EA7D6E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1C64E2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D5715C1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19.8962</w:t>
            </w:r>
          </w:p>
        </w:tc>
      </w:tr>
      <w:tr w:rsidR="009208E4" w:rsidRPr="009208E4" w14:paraId="53BF9B03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AC983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4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A719DCD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18.3454</w:t>
            </w:r>
          </w:p>
        </w:tc>
      </w:tr>
      <w:tr w:rsidR="009208E4" w:rsidRPr="009208E4" w14:paraId="6000836D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A9E4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5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4485E72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0.3373</w:t>
            </w:r>
          </w:p>
        </w:tc>
      </w:tr>
      <w:tr w:rsidR="009208E4" w:rsidRPr="009208E4" w14:paraId="0F4382A5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BECD69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48DADC5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19.7603</w:t>
            </w:r>
          </w:p>
        </w:tc>
      </w:tr>
      <w:tr w:rsidR="009208E4" w:rsidRPr="009208E4" w14:paraId="3AFA38FE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7BEA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A599D73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0.8262</w:t>
            </w:r>
          </w:p>
        </w:tc>
      </w:tr>
      <w:tr w:rsidR="009208E4" w:rsidRPr="009208E4" w14:paraId="12238C10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9378D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B84D671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19.0564</w:t>
            </w:r>
          </w:p>
        </w:tc>
      </w:tr>
      <w:tr w:rsidR="009208E4" w:rsidRPr="009208E4" w14:paraId="33BE9C32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C10193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39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F665459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3.6883</w:t>
            </w:r>
          </w:p>
        </w:tc>
      </w:tr>
      <w:tr w:rsidR="009208E4" w:rsidRPr="009208E4" w14:paraId="4688DF93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AF70B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2642269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2.0546</w:t>
            </w:r>
          </w:p>
        </w:tc>
      </w:tr>
      <w:tr w:rsidR="009208E4" w:rsidRPr="009208E4" w14:paraId="7CC22F1D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5E48B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1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34D6FAD" w14:textId="0AE69BED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3.499</w:t>
            </w:r>
            <w:r w:rsidR="004B4419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9208E4" w:rsidRPr="009208E4" w14:paraId="73A41FCA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661B3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2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642ED4BC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4.3804</w:t>
            </w:r>
          </w:p>
        </w:tc>
      </w:tr>
      <w:tr w:rsidR="009208E4" w:rsidRPr="009208E4" w14:paraId="784F30D3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46D02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9B6E3D4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4.0937</w:t>
            </w:r>
          </w:p>
        </w:tc>
      </w:tr>
      <w:tr w:rsidR="009208E4" w:rsidRPr="009208E4" w14:paraId="51E6D3A2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115C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4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77C2D68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6.7663</w:t>
            </w:r>
          </w:p>
        </w:tc>
      </w:tr>
      <w:tr w:rsidR="009208E4" w:rsidRPr="009208E4" w14:paraId="704A6C82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51DA6D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5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223542A5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7.5952</w:t>
            </w:r>
          </w:p>
        </w:tc>
      </w:tr>
      <w:tr w:rsidR="009208E4" w:rsidRPr="009208E4" w14:paraId="49E8E64B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1BCBF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6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922DF99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29.7641</w:t>
            </w:r>
          </w:p>
        </w:tc>
      </w:tr>
      <w:tr w:rsidR="009208E4" w:rsidRPr="009208E4" w14:paraId="460C8507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7B2E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BF5F6DF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30.3625</w:t>
            </w:r>
          </w:p>
        </w:tc>
      </w:tr>
      <w:tr w:rsidR="009208E4" w:rsidRPr="009208E4" w14:paraId="64B00928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584A56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8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B28BB8D" w14:textId="4BF87FD4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31.416</w:t>
            </w:r>
            <w:r w:rsidR="004B4419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9208E4" w:rsidRPr="009208E4" w14:paraId="1CEC25D8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C23F7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9DC8BCD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31.9813</w:t>
            </w:r>
          </w:p>
        </w:tc>
      </w:tr>
      <w:tr w:rsidR="009208E4" w:rsidRPr="009208E4" w14:paraId="4F34539C" w14:textId="77777777" w:rsidTr="00E72BD0">
        <w:trPr>
          <w:trHeight w:val="288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49860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6066A99" w14:textId="77777777" w:rsidR="009208E4" w:rsidRPr="009208E4" w:rsidRDefault="009208E4" w:rsidP="00B339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9208E4">
              <w:rPr>
                <w:rFonts w:ascii="Calibri" w:eastAsia="Times New Roman" w:hAnsi="Calibri" w:cs="Calibri"/>
                <w:color w:val="000000"/>
                <w:lang w:eastAsia="en-AU"/>
              </w:rPr>
              <w:t>937.1009</w:t>
            </w:r>
          </w:p>
        </w:tc>
      </w:tr>
    </w:tbl>
    <w:p w14:paraId="2DC7E5D8" w14:textId="77777777" w:rsidR="009208E4" w:rsidRDefault="009208E4"/>
    <w:sectPr w:rsidR="009208E4" w:rsidSect="008A54BC">
      <w:pgSz w:w="11906" w:h="16838"/>
      <w:pgMar w:top="709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E4"/>
    <w:rsid w:val="003C0009"/>
    <w:rsid w:val="004B4419"/>
    <w:rsid w:val="005E148E"/>
    <w:rsid w:val="006A1D1A"/>
    <w:rsid w:val="008A54BC"/>
    <w:rsid w:val="009208E4"/>
    <w:rsid w:val="009B5109"/>
    <w:rsid w:val="00BF2C5F"/>
    <w:rsid w:val="00DC09B2"/>
    <w:rsid w:val="00E72BD0"/>
    <w:rsid w:val="00EA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188D0"/>
  <w15:chartTrackingRefBased/>
  <w15:docId w15:val="{7EC71DF0-ACFF-4CEE-8777-27084F69D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8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reenwood</dc:creator>
  <cp:keywords/>
  <dc:description/>
  <cp:lastModifiedBy>Elizabeth Westrupp</cp:lastModifiedBy>
  <cp:revision>10</cp:revision>
  <dcterms:created xsi:type="dcterms:W3CDTF">2021-09-21T03:46:00Z</dcterms:created>
  <dcterms:modified xsi:type="dcterms:W3CDTF">2021-10-08T09:38:00Z</dcterms:modified>
</cp:coreProperties>
</file>